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38F40" w14:textId="6CD79CDD" w:rsidR="006C0C2C" w:rsidRDefault="006C0C2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Multimedia Appendix 4 </w:t>
      </w:r>
    </w:p>
    <w:p w14:paraId="65FDDA46" w14:textId="087E230E" w:rsidR="00D64D06" w:rsidRPr="00AE2306" w:rsidRDefault="00AE2306">
      <w:pPr>
        <w:rPr>
          <w:rFonts w:cstheme="minorHAnsi"/>
          <w:sz w:val="20"/>
          <w:szCs w:val="20"/>
        </w:rPr>
      </w:pPr>
      <w:r w:rsidRPr="00AE2306">
        <w:rPr>
          <w:rFonts w:cstheme="minorHAnsi"/>
          <w:sz w:val="20"/>
          <w:szCs w:val="20"/>
        </w:rPr>
        <w:t>Considerations for remote measurement technology (RMT) implementation in real-world clinical settings.</w:t>
      </w:r>
      <w:r w:rsidRPr="00AE2306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8752" behindDoc="1" locked="0" layoutInCell="1" allowOverlap="1" wp14:anchorId="6490C7A6" wp14:editId="6F27EC40">
            <wp:simplePos x="0" y="0"/>
            <wp:positionH relativeFrom="column">
              <wp:posOffset>0</wp:posOffset>
            </wp:positionH>
            <wp:positionV relativeFrom="paragraph">
              <wp:posOffset>298450</wp:posOffset>
            </wp:positionV>
            <wp:extent cx="5731510" cy="3539490"/>
            <wp:effectExtent l="0" t="0" r="0" b="0"/>
            <wp:wrapTight wrapText="bothSides">
              <wp:wrapPolygon edited="0">
                <wp:start x="0" y="0"/>
                <wp:lineTo x="0" y="21507"/>
                <wp:lineTo x="21538" y="21507"/>
                <wp:lineTo x="21538" y="0"/>
                <wp:lineTo x="0" y="0"/>
              </wp:wrapPolygon>
            </wp:wrapTight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64D06" w:rsidRPr="00AE2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06"/>
    <w:rsid w:val="006C0C2C"/>
    <w:rsid w:val="00AE2306"/>
    <w:rsid w:val="00D64D06"/>
    <w:rsid w:val="00EA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B1BC"/>
  <w15:chartTrackingRefBased/>
  <w15:docId w15:val="{3023C2B7-60BF-4AB6-8EB9-E9CBCAF20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ite</dc:creator>
  <cp:keywords/>
  <dc:description/>
  <cp:lastModifiedBy>Isabel Ottoni</cp:lastModifiedBy>
  <cp:revision>2</cp:revision>
  <dcterms:created xsi:type="dcterms:W3CDTF">2023-01-19T14:53:00Z</dcterms:created>
  <dcterms:modified xsi:type="dcterms:W3CDTF">2023-01-19T14:53:00Z</dcterms:modified>
</cp:coreProperties>
</file>